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C8C7F" w14:textId="119A76A1" w:rsidR="002159B6" w:rsidRPr="00646F80" w:rsidRDefault="002159B6">
      <w:pPr>
        <w:rPr>
          <w:b/>
          <w:bCs/>
          <w:szCs w:val="21"/>
        </w:rPr>
      </w:pPr>
      <w:r w:rsidRPr="00646F80">
        <w:rPr>
          <w:rFonts w:hint="eastAsia"/>
          <w:b/>
          <w:bCs/>
          <w:szCs w:val="21"/>
        </w:rPr>
        <w:t>Supplementary</w:t>
      </w:r>
      <w:r w:rsidRPr="00646F80">
        <w:rPr>
          <w:b/>
          <w:bCs/>
          <w:szCs w:val="21"/>
        </w:rPr>
        <w:t xml:space="preserve"> </w:t>
      </w:r>
      <w:r w:rsidRPr="00646F80">
        <w:rPr>
          <w:rFonts w:hint="eastAsia"/>
          <w:b/>
          <w:bCs/>
          <w:szCs w:val="21"/>
        </w:rPr>
        <w:t>Table</w:t>
      </w:r>
      <w:r w:rsidRPr="00646F80">
        <w:rPr>
          <w:b/>
          <w:bCs/>
          <w:szCs w:val="21"/>
        </w:rPr>
        <w:t xml:space="preserve"> </w:t>
      </w:r>
      <w:r w:rsidRPr="00646F80">
        <w:rPr>
          <w:rFonts w:hint="eastAsia"/>
          <w:b/>
          <w:bCs/>
          <w:szCs w:val="21"/>
        </w:rPr>
        <w:t>S</w:t>
      </w:r>
      <w:r w:rsidRPr="00646F80">
        <w:rPr>
          <w:b/>
          <w:bCs/>
          <w:szCs w:val="21"/>
        </w:rPr>
        <w:t>1.</w:t>
      </w:r>
      <w:r w:rsidR="00646F80" w:rsidRPr="00646F80">
        <w:rPr>
          <w:b/>
          <w:bCs/>
          <w:szCs w:val="21"/>
        </w:rPr>
        <w:t xml:space="preserve"> </w:t>
      </w:r>
      <w:r w:rsidR="00646F80" w:rsidRPr="00646F80">
        <w:rPr>
          <w:b/>
          <w:bCs/>
          <w:szCs w:val="21"/>
        </w:rPr>
        <w:t>Specific details about the PPAR-related</w:t>
      </w:r>
      <w:r w:rsidR="00164AF0">
        <w:rPr>
          <w:rFonts w:hint="eastAsia"/>
          <w:b/>
          <w:bCs/>
          <w:szCs w:val="21"/>
        </w:rPr>
        <w:t>-</w:t>
      </w:r>
      <w:r w:rsidR="00646F80" w:rsidRPr="00646F80">
        <w:rPr>
          <w:b/>
          <w:bCs/>
          <w:szCs w:val="21"/>
        </w:rPr>
        <w:t>gene investigated in this study.</w:t>
      </w:r>
    </w:p>
    <w:tbl>
      <w:tblPr>
        <w:tblW w:w="10627" w:type="dxa"/>
        <w:tblLook w:val="04A0" w:firstRow="1" w:lastRow="0" w:firstColumn="1" w:lastColumn="0" w:noHBand="0" w:noVBand="1"/>
      </w:tblPr>
      <w:tblGrid>
        <w:gridCol w:w="2260"/>
        <w:gridCol w:w="2260"/>
        <w:gridCol w:w="6107"/>
      </w:tblGrid>
      <w:tr w:rsidR="002159B6" w:rsidRPr="002159B6" w14:paraId="5E812297" w14:textId="77777777" w:rsidTr="002159B6">
        <w:trPr>
          <w:trHeight w:val="255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E5F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Entrez Gene ID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20F7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6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196D42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 w:rsidR="002159B6" w:rsidRPr="002159B6" w14:paraId="208FE624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8DBB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0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B62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R1H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3D85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NR1H3 -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xysterols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receptor LXR-alpha; Nuclear receptor.</w:t>
            </w:r>
          </w:p>
        </w:tc>
      </w:tr>
      <w:tr w:rsidR="002159B6" w:rsidRPr="002159B6" w14:paraId="275E0CC8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A6B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5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4270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RBS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8FC27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ORBS1 -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orbin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SH3 domain-containing protein 1; Plays a role in tyrosine phosphorylation of CBL by linking CBL to the insulin receptor.</w:t>
            </w:r>
          </w:p>
        </w:tc>
      </w:tr>
      <w:tr w:rsidR="002159B6" w:rsidRPr="002159B6" w14:paraId="1DAF02E7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D195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99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2F44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5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22C6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5 - Bile acyl-CoA synthetase; Acyl-CoA synthetase involved in bile acid metabolism.</w:t>
            </w:r>
          </w:p>
        </w:tc>
      </w:tr>
      <w:tr w:rsidR="002159B6" w:rsidRPr="002159B6" w14:paraId="018252E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1F7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099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750B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FEAE0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4 - Solute carrier family 27 (fatty acid transporter), member 1/4; Long-chain fatty acid transport protein 4; Involved in translocation of long-chain fatty acids (LFCA) across the plasma membrane.</w:t>
            </w:r>
          </w:p>
        </w:tc>
      </w:tr>
      <w:tr w:rsidR="002159B6" w:rsidRPr="002159B6" w14:paraId="2B53FB2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3B60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00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BB87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F6A0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2 - Very long-chain acyl-CoA synthetase; Acyl-CoA synthetase probably involved in bile acid metabolism.</w:t>
            </w:r>
          </w:p>
        </w:tc>
      </w:tr>
      <w:tr w:rsidR="002159B6" w:rsidRPr="002159B6" w14:paraId="347C089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76BE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165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2BA2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A5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A92BC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A5 - Apolipoprotein A-V; Minor apolipoprotein mainly associated with HDL and to a lesser extent with VLDL.</w:t>
            </w:r>
          </w:p>
        </w:tc>
      </w:tr>
      <w:tr w:rsidR="002159B6" w:rsidRPr="002159B6" w14:paraId="24869801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18D7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2612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486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1C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23FCD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1C - Carnitine O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lmitoyltransfer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, brain isoform; May play a role in lipid metabolic process; Belongs to the carnitine/choline acetyltransferase family.</w:t>
            </w:r>
          </w:p>
        </w:tc>
      </w:tr>
      <w:tr w:rsidR="002159B6" w:rsidRPr="002159B6" w14:paraId="60CB694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340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7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1FBC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1A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5E7D3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1A - Carnitine O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lmitoyltransfer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, liver isoform; Catalyzes the transfer of the acyl group of long-chain fatty acid-CoA conjugates onto carnitine, an essential step for the mitochondrial uptake of long-chain fatty acids and their subsequent beta-oxidation in the mitochondrion.</w:t>
            </w:r>
          </w:p>
        </w:tc>
      </w:tr>
      <w:tr w:rsidR="002159B6" w:rsidRPr="002159B6" w14:paraId="788EC1B7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007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7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8A62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1B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EBCD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1B - Carnitine O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lmitoyltransfer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, muscle isoform; Carnitine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lmitoyltransfer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1B.</w:t>
            </w:r>
          </w:p>
        </w:tc>
      </w:tr>
      <w:tr w:rsidR="002159B6" w:rsidRPr="002159B6" w14:paraId="15B8B4C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8C3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37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8BE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ECA6F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PT2 - Carnitine O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lmitoyltransfer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2, mitochondrial; Carnitine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almitoyltransfer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2.</w:t>
            </w:r>
          </w:p>
        </w:tc>
      </w:tr>
      <w:tr w:rsidR="002159B6" w:rsidRPr="002159B6" w14:paraId="3D14314D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D0A5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7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AA3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4A1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B727F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4A11 - Cytochrome P450 4A11; Catalyzes the omega- and (omega-1)-hydroxylation of various fatty acids such as laurate, myristate and palmitate.</w:t>
            </w:r>
          </w:p>
        </w:tc>
      </w:tr>
      <w:tr w:rsidR="002159B6" w:rsidRPr="002159B6" w14:paraId="5D0C6C6F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358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6851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7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C7F4D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7A1 - Cholesterol 7-alpha-monooxygenase; Catalyzes a rate-limiting step in cholesterol catabolism and bile acid biosynthesis by introducing a hydrophilic moiety at position 7 of cholesterol.</w:t>
            </w:r>
          </w:p>
        </w:tc>
      </w:tr>
      <w:tr w:rsidR="002159B6" w:rsidRPr="002159B6" w14:paraId="46A3ECA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D8C2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05CA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8B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0164A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8B1 - 7-alpha-hydroxycholest-4-en-3-one 12-alpha-hydroxylase; Involved in bile acid synthesis and is responsible for the conversion of 7 alpha-hydroxy-4-cholesten-3-one into 7 alpha, 12 alpha-dihydroxy-4-cholesten-3-one.</w:t>
            </w:r>
          </w:p>
        </w:tc>
      </w:tr>
      <w:tr w:rsidR="002159B6" w:rsidRPr="002159B6" w14:paraId="133F1467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848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59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FC3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27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3A789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27A1 - Sterol 26-hydroxylase, mitochondrial; Catalyzes the first step in the oxidation of the side chain of sterol intermediates; the 27-hydroxylation of 5-beta- cholestane-3-alpha,7-alpha,12-alpha-triol.</w:t>
            </w:r>
          </w:p>
        </w:tc>
      </w:tr>
      <w:tr w:rsidR="002159B6" w:rsidRPr="002159B6" w14:paraId="67BABC4D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80E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6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A3F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BI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EFD0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BI - Diazepam-binding inhibitor (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aba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receptor modulator, acyl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a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binding protein); Acyl-CoA-binding protein; Binds medium- and long-chain acyl-CoA esters with very high affinity and may function as an intracellular carrier of acyl-CoA esters.</w:t>
            </w:r>
          </w:p>
        </w:tc>
      </w:tr>
      <w:tr w:rsidR="002159B6" w:rsidRPr="002159B6" w14:paraId="2FB5076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C99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196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63B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EHHADH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F719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EHHADH - Peroxisomal bifunctional enzyme; enoyl-CoA hydratase and 3-hydroxyacyl CoA dehydrogenase; In the C-terminal section; belongs to the 3-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droxyacyl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CoA dehydrogenase family.</w:t>
            </w:r>
          </w:p>
        </w:tc>
      </w:tr>
      <w:tr w:rsidR="002159B6" w:rsidRPr="002159B6" w14:paraId="48C06D4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A66B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5CD2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996F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4 - Fatty acid-binding protein, adipocyte; Lipid transport protein in adipocytes.</w:t>
            </w:r>
          </w:p>
        </w:tc>
      </w:tr>
      <w:tr w:rsidR="002159B6" w:rsidRPr="002159B6" w14:paraId="6754857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DDCF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E033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FD0A8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1 - Fatty acid-binding protein, liver; Plays a role in lipoprotein-mediated cholesterol uptake in hepatocytes.</w:t>
            </w:r>
          </w:p>
        </w:tc>
      </w:tr>
      <w:tr w:rsidR="002159B6" w:rsidRPr="002159B6" w14:paraId="36B40626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D8B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216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2AE5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6B6EA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2 - Fatty acid-binding protein, intestinal; FABP are thought to play a role in the intracellular transport of long-chain fatty acids and their acyl-CoA esters.</w:t>
            </w:r>
          </w:p>
        </w:tc>
      </w:tr>
      <w:tr w:rsidR="002159B6" w:rsidRPr="002159B6" w14:paraId="29E08D93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CC32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7D03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AA88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3 - Fatty acid-binding protein, heart; FABP are thought to play a role in the intracellular transport of long-chain fatty acids and their acyl-CoA esters; Belongs to the calycin superfamily.</w:t>
            </w:r>
          </w:p>
        </w:tc>
      </w:tr>
      <w:tr w:rsidR="002159B6" w:rsidRPr="002159B6" w14:paraId="2A1C1C2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194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7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A2FE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5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B8CF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5 - Fatty acid-binding protein, epidermal; High specificity for fatty acids.</w:t>
            </w:r>
          </w:p>
        </w:tc>
      </w:tr>
      <w:tr w:rsidR="002159B6" w:rsidRPr="002159B6" w14:paraId="2413CCC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C90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7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70C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6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7C3E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6 - Gastrotropin; Binds to bile acids and is involved in enterohepatic bile acid metabolism.</w:t>
            </w:r>
          </w:p>
        </w:tc>
      </w:tr>
      <w:tr w:rsidR="002159B6" w:rsidRPr="002159B6" w14:paraId="4B7E480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2B0B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245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7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C2258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BP7 - Fatty acid-binding protein, brain; B-FABP could be involved in the transport of a so far unknown hydrophobic ligand with potential morphogenic activity during CNS development.</w:t>
            </w:r>
          </w:p>
        </w:tc>
      </w:tr>
      <w:tr w:rsidR="002159B6" w:rsidRPr="002159B6" w14:paraId="4AF3F5C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D5DDA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47F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3AB6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1 - Long-chain-fatty-acid--CoA ligase 1; Activation of long-chain fatty acids for both synthesis of cellular lipids, and degradation via beta-oxidation.</w:t>
            </w:r>
          </w:p>
        </w:tc>
      </w:tr>
      <w:tr w:rsidR="002159B6" w:rsidRPr="002159B6" w14:paraId="02142A9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9695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8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7E2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3A3EA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3 - Long-chain-fatty-acid--CoA ligase 3; Acyl-CoA synthetases (ACSL) activates long-chain fatty acids for both synthesis of cellular lipids, and degradation via beta-oxidation.</w:t>
            </w:r>
          </w:p>
        </w:tc>
      </w:tr>
      <w:tr w:rsidR="002159B6" w:rsidRPr="002159B6" w14:paraId="76F72653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3A45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18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BA7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F2B9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4 - Long-chain-fatty-acid--CoA ligase 4; Activation of long-chain fatty acids for both synthesis of cellular lipids, and degradation via beta-oxidation.</w:t>
            </w:r>
          </w:p>
        </w:tc>
      </w:tr>
      <w:tr w:rsidR="002159B6" w:rsidRPr="002159B6" w14:paraId="1658536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376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33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7A6E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6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AF93D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6 - Long-chain-fatty-acid--CoA ligase 6; Activation of long-chain fatty acids for both synthesis of cellular lipids, and degradation via beta-oxidation.</w:t>
            </w:r>
          </w:p>
        </w:tc>
      </w:tr>
      <w:tr w:rsidR="002159B6" w:rsidRPr="002159B6" w14:paraId="67AC2BF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38F3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B4A0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4509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K - Glycerol kinase; Key enzyme in the regulation of glycerol uptake and metabolism; Belongs to the FGGY kinase family.</w:t>
            </w:r>
          </w:p>
        </w:tc>
      </w:tr>
      <w:tr w:rsidR="002159B6" w:rsidRPr="002159B6" w14:paraId="6E9048BD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0217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7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1821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78ED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GK2 - Glycerol kinase 2; Key enzyme in the regulation of glycerol uptake and metabolism; Belongs to the FGGY kinase family.</w:t>
            </w:r>
          </w:p>
        </w:tc>
      </w:tr>
      <w:tr w:rsidR="002159B6" w:rsidRPr="002159B6" w14:paraId="67BC2F21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6B0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454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EBD3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4A2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EE677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YP4A22 - Cytochrome P450 4A22; Catalyzes the omega- and (omega-1)-hydroxylation of various fatty acids such as laurate and palmitate.</w:t>
            </w:r>
          </w:p>
        </w:tc>
      </w:tr>
      <w:tr w:rsidR="002159B6" w:rsidRPr="002159B6" w14:paraId="17F7EDC3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9054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896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DA5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6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373D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6 - Long-chain fatty acid transport protein 6; Involved in translocation of long-chain fatty acids (LFCA) across the plasma membrane.</w:t>
            </w:r>
          </w:p>
        </w:tc>
      </w:tr>
      <w:tr w:rsidR="002159B6" w:rsidRPr="002159B6" w14:paraId="34B76659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1A13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0246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A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61A2F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CAA1 - 3-ketoacyl-CoA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thiol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, peroxisomal; acetyl-CoA acyltransferase 1.</w:t>
            </w:r>
          </w:p>
        </w:tc>
      </w:tr>
      <w:tr w:rsidR="002159B6" w:rsidRPr="002159B6" w14:paraId="05AA97A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E460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1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C21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MGCS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F480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HMGCS2 -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droxymethylglutaryl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-CoA synthase, mitochondrial; This enzyme condenses acetyl-CoA with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etoacetyl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-CoA to form HMG-CoA, which is the substrate for HMG-CoA reductase.</w:t>
            </w:r>
          </w:p>
        </w:tc>
      </w:tr>
      <w:tr w:rsidR="002159B6" w:rsidRPr="002159B6" w14:paraId="372F0AE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7844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9951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ADL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A8222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ADL - Long-chain specific acyl-CoA dehydrogenase, mitochondrial; acyl-CoA dehydrogenase long chain; Belongs to the acyl-CoA dehydrogenase family.</w:t>
            </w:r>
          </w:p>
        </w:tc>
      </w:tr>
      <w:tr w:rsidR="002159B6" w:rsidRPr="002159B6" w14:paraId="604991D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DEE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C4E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74687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A1 - Apolipoprotein A-I; Participates in the reverse transport of cholesterol from tissues to the liver for excretion by promoting cholesterol efflux from tissues and by acting as a cofactor for the lecithin cholesterol acyltransferase (LCAT).</w:t>
            </w:r>
          </w:p>
        </w:tc>
      </w:tr>
      <w:tr w:rsidR="002159B6" w:rsidRPr="002159B6" w14:paraId="7AE9648A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CFEA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3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E473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A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0292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A2 - Apolipoprotein A-II; May stabilize HDL (high density lipoprotein) structure by its association with lipids, and affect the HDL metabolism; Apolipoproteins.</w:t>
            </w:r>
          </w:p>
        </w:tc>
      </w:tr>
      <w:tr w:rsidR="002159B6" w:rsidRPr="002159B6" w14:paraId="669BDAF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3099A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425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ADM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82FFCB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ADM - Medium-chain specific acyl-CoA dehydrogenase, mitochondrial; Acyl-CoA dehydrogenase specific for acyl chain lengths of 4 to 16 that catalyzes the initial step of fatty acid beta- oxidation.</w:t>
            </w:r>
          </w:p>
        </w:tc>
      </w:tr>
      <w:tr w:rsidR="002159B6" w:rsidRPr="002159B6" w14:paraId="57986E0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B6BB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A08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EF1A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APOC3 - Apolipoprotein C-III; Component of triglyceride-rich very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ow density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lipoproteins (VLDL) and high density lipoproteins (HDL) in plasma.</w:t>
            </w:r>
          </w:p>
        </w:tc>
      </w:tr>
      <w:tr w:rsidR="002159B6" w:rsidRPr="002159B6" w14:paraId="36713B8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0DEE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02C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LK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9BB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ILK - Integrin-linked protein kinase; Receptor-proximal protein kinase regulating integrin- mediated signal transduction.</w:t>
            </w:r>
          </w:p>
        </w:tc>
      </w:tr>
      <w:tr w:rsidR="002159B6" w:rsidRPr="002159B6" w14:paraId="44B35896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976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CB3E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QP7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E34A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QP7 - Aquaporin-7; Forms a channel for water and glycerol; Aquaporins.</w:t>
            </w:r>
          </w:p>
        </w:tc>
      </w:tr>
      <w:tr w:rsidR="002159B6" w:rsidRPr="002159B6" w14:paraId="563D7B3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A500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37649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C043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814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LC27A1 - Solute carrier family 27 (fatty acid transporter), member 1/4; Long-chain fatty acid transport protein 1; Involved in translocation of long-chain fatty acids (LFCA) across the plasma membrane.</w:t>
            </w:r>
          </w:p>
        </w:tc>
      </w:tr>
      <w:tr w:rsidR="002159B6" w:rsidRPr="002159B6" w14:paraId="3F66C49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0C2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0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DA1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PL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541E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LPL - Lipoprotein lipase; The primary function of this lipase is the hydrolysis of triglycerides of circulating chylomicrons and very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ow density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lipoproteins (VLDL).</w:t>
            </w:r>
          </w:p>
        </w:tc>
      </w:tr>
      <w:tr w:rsidR="002159B6" w:rsidRPr="002159B6" w14:paraId="1DEFAB2F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79F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19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357A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D520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E1 - Malate dehydrogenase (oxaloacetate-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decarboxylating)(</w:t>
            </w:r>
            <w:proofErr w:type="spellStart"/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nadp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+); Malic enzyme 1.</w:t>
            </w:r>
          </w:p>
        </w:tc>
      </w:tr>
      <w:tr w:rsidR="002159B6" w:rsidRPr="002159B6" w14:paraId="13D70464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F41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3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74F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MP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71AAD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MMP1 - Matrix metalloproteinase-1 (interstitial collagenase); Interstitial collagenase; Cleaves collagens of types I, II, and III at one site in the helical domain.</w:t>
            </w:r>
          </w:p>
        </w:tc>
      </w:tr>
      <w:tr w:rsidR="002159B6" w:rsidRPr="002159B6" w14:paraId="464D2ED4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023E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497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476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LR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298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OLR1 - Oxidized low-density lipoprotein receptor 1; Receptor that mediates the recognition, internalization and degradation of oxidatively modified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low density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lipoprotein (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xLDL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) by vascular endothelial cells.</w:t>
            </w:r>
          </w:p>
        </w:tc>
      </w:tr>
      <w:tr w:rsidR="002159B6" w:rsidRPr="002159B6" w14:paraId="181F5C3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434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A5A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OX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8A78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OX1 - Peroxisomal acyl-coenzyme A oxidase 1; Catalyzes the desaturation of acyl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As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to 2-trans- enoyl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As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.</w:t>
            </w:r>
          </w:p>
        </w:tc>
      </w:tr>
      <w:tr w:rsidR="002159B6" w:rsidRPr="002159B6" w14:paraId="4614FB71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FEC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0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ECB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C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1DD56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CK1 - Phosphoenolpyruvate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boxykin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, cytosolic [GTP]; Catalyzes the conversion of oxaloacetate (OAA) to phosphoenolpyruvate (PEP), the rate-limiting step in the metabolic pathway that produces glucose from lactate and other precursors derived from the citric acid cycle; Belongs to the phosphoenolpyruvate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boxykin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[GTP] family.</w:t>
            </w:r>
          </w:p>
        </w:tc>
      </w:tr>
      <w:tr w:rsidR="002159B6" w:rsidRPr="002159B6" w14:paraId="64D94271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EF7A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0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17E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CK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14538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PCK2 - Phosphoenolpyruvate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boxykin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[GTP], mitochondrial; Catalyzes the conversion of oxaloacetate (OAA) to phosphoenolpyruvate (PEP), the rate-limiting step in the metabolic pathway that produces glucose from lactate and other precursors derived from the citric acid cycle; Belongs to the phosphoenolpyruvate 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arboxykinase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[GTP] family.</w:t>
            </w:r>
          </w:p>
        </w:tc>
      </w:tr>
      <w:tr w:rsidR="002159B6" w:rsidRPr="002159B6" w14:paraId="632DB835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6E5BA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12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81A5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GPTL4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583D1F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NGPTL4 - Angiopoietin-related protein 4; Protein with hypoxia-induced expression in endothelial cells.</w:t>
            </w:r>
          </w:p>
        </w:tc>
      </w:tr>
      <w:tr w:rsidR="002159B6" w:rsidRPr="002159B6" w14:paraId="0891E256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C34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A9C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DPK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B2FB3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DPK1 - 3-phosphoinositide-dependent protein kinase 1; Serine/threonine kinase which acts as a master kinase, phosphorylating and activating a subgroup of the AGC family of protein kinases.</w:t>
            </w:r>
          </w:p>
        </w:tc>
      </w:tr>
      <w:tr w:rsidR="002159B6" w:rsidRPr="002159B6" w14:paraId="6A9392E1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BDE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170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63DC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5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BF219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SL5 - Long-chain-fatty-acid--CoA ligase 5; Acyl-CoA synthetases (ACSL) activate long-chain fatty acids for both synthesis of cellular lipids, and degradation via beta-oxidation.</w:t>
            </w:r>
          </w:p>
        </w:tc>
      </w:tr>
      <w:tr w:rsidR="002159B6" w:rsidRPr="002159B6" w14:paraId="73C2570A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ADD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4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AEE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LIN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9E566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LIN1 - Perilipin-1; Modulator of adipocyte lipid metabolism.</w:t>
            </w:r>
          </w:p>
        </w:tc>
      </w:tr>
      <w:tr w:rsidR="002159B6" w:rsidRPr="002159B6" w14:paraId="4F3F509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2047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36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0DC1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LTP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7EF97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LTP - Phospholipid transfer protein; Facilitates the transfer of a spectrum of different lipid molecules, including diacylglycerol, phosphatidic acid, sphingomyelin, phosphatidylcholine, phosphatidylglycerol, cerebroside and phosphatidyl ethanolamine.</w:t>
            </w:r>
          </w:p>
        </w:tc>
      </w:tr>
      <w:tr w:rsidR="002159B6" w:rsidRPr="002159B6" w14:paraId="0D062A6A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4924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lastRenderedPageBreak/>
              <w:t>546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195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A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07FC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A - Peroxisome proliferator-activated receptor alpha; Ligand-activated transcription factor.</w:t>
            </w:r>
          </w:p>
        </w:tc>
      </w:tr>
      <w:tr w:rsidR="002159B6" w:rsidRPr="002159B6" w14:paraId="7571D37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CC2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6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84A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D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D303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D - Peroxisome proliferator-activated receptor delta; Ligand-activated transcription factor.</w:t>
            </w:r>
          </w:p>
        </w:tc>
      </w:tr>
      <w:tr w:rsidR="002159B6" w:rsidRPr="002159B6" w14:paraId="587B591E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B1B22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546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AE2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G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22752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PPARG - Peroxisome proliferator-activated receptor gamma; Nuclear receptor that binds peroxisome proliferators such as hypolipidemic drugs and fatty acids.</w:t>
            </w:r>
          </w:p>
        </w:tc>
      </w:tr>
      <w:tr w:rsidR="002159B6" w:rsidRPr="002159B6" w14:paraId="56380EC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6B60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5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0EF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XRA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26923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XRA - Retinoic acid receptor RXR-alpha; Receptor for retinoic acid.</w:t>
            </w:r>
          </w:p>
        </w:tc>
      </w:tr>
      <w:tr w:rsidR="002159B6" w:rsidRPr="002159B6" w14:paraId="45B5BB6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92F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5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E9B9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XRB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3E0D9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XRB - Retinoic acid receptor RXR-beta; Receptor for retinoic acid.</w:t>
            </w:r>
          </w:p>
        </w:tc>
      </w:tr>
      <w:tr w:rsidR="002159B6" w:rsidRPr="002159B6" w14:paraId="514728E2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23D8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25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60AB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XRG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68C09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RXRG - Retinoic acid receptor RXR-gamma; Receptor for retinoic acid.</w:t>
            </w:r>
          </w:p>
        </w:tc>
      </w:tr>
      <w:tr w:rsidR="002159B6" w:rsidRPr="002159B6" w14:paraId="0C0D4F7F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4A5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604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D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E2CE7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D - Stearoyl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a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esaturase (delta-9 desaturase); Acyl-CoA desaturase; Stearyl-CoA desaturase that utilizes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(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) and electrons from reduced cytochrome b5 to introduce the first double bond into saturated fatty acyl-CoA substrates.</w:t>
            </w:r>
          </w:p>
        </w:tc>
      </w:tr>
      <w:tr w:rsidR="002159B6" w:rsidRPr="002159B6" w14:paraId="620E8F5B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F69BD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634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8771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P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E6C53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SCP2 - Non-specific lipid-transfer protein; Mediates in vitro the transfer of all common phospholipids,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holesterol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nd gangliosides between membranes.</w:t>
            </w:r>
          </w:p>
        </w:tc>
      </w:tr>
      <w:tr w:rsidR="002159B6" w:rsidRPr="002159B6" w14:paraId="51620E3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E82C7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3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BFBA3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BC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72E9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BC - Polyubiquitin-C; Ubiquitin: Exists either covalently attached to another protein, or free (unanchored).</w:t>
            </w:r>
          </w:p>
        </w:tc>
      </w:tr>
      <w:tr w:rsidR="002159B6" w:rsidRPr="002159B6" w14:paraId="16E58DE6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7347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35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4515C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CP1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1FCA1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UCP1 - Mitochondrial brown fat uncoupling protein 1; Mitochondrial protein responsible for thermogenic respiration, a specialized capacity of brown adipose tissue and beige fat that participates to non-shivering adaptive thermogenesis to temperature and diet variations and more generally to the regulation of energy balance (By similarity).</w:t>
            </w:r>
          </w:p>
        </w:tc>
      </w:tr>
      <w:tr w:rsidR="002159B6" w:rsidRPr="002159B6" w14:paraId="1CBD7D4A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691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7996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CFC9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D5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1FE0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SCD5 - Stearoyl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a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desaturase (delta-9 desaturase); Stearoyl-CoA desaturase 5; Stearyl-CoA desaturase that utilizes </w:t>
            </w:r>
            <w:proofErr w:type="gram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O(</w:t>
            </w:r>
            <w:proofErr w:type="gram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2) and electrons from reduced cytochrome b5 to introduce the first double bond into saturated fatty acyl-CoA substrates.</w:t>
            </w:r>
          </w:p>
        </w:tc>
      </w:tr>
      <w:tr w:rsidR="002159B6" w:rsidRPr="002159B6" w14:paraId="0A624EA6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C3A1B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30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D675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OX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9064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OX2 - 3alpha,7alpha,12alpha-trihydroxy-5beta-cholestanoyl-CoA 24-hydroxylase; Peroxisomal acyl-coenzyme A oxidase 2; Oxidizes the CoA esters of the bile acid intermediates di- and tri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hydroxycholestanoic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acids; Belongs to the acyl-CoA oxidase family.</w:t>
            </w:r>
          </w:p>
        </w:tc>
      </w:tr>
      <w:tr w:rsidR="002159B6" w:rsidRPr="002159B6" w14:paraId="217C931C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F804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83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96C1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OX3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5A22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COX3 - Peroxisomal acyl-coenzyme A oxidase 3; Oxidizes the CoA-esters of 2-methyl-branched fatty acids; Belongs to the acyl-CoA oxidase family.</w:t>
            </w:r>
          </w:p>
        </w:tc>
      </w:tr>
      <w:tr w:rsidR="002159B6" w:rsidRPr="002159B6" w14:paraId="6C864191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5AF6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37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5546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IPOQ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4E4A54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ADIPOQ - Adiponectin, c1q and collagen domain containing; Adiponectin; Important adipokine involved in the control of fat metabolism and insulin sensitivity, with direct anti-diabetic, anti-atherogenic and anti-inflammatory activities.</w:t>
            </w:r>
          </w:p>
        </w:tc>
      </w:tr>
      <w:tr w:rsidR="002159B6" w:rsidRPr="002159B6" w14:paraId="55D36910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E5BB2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BDF6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DS2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481C7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FADS2 - Acyl-</w:t>
            </w:r>
            <w:proofErr w:type="spellStart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oa</w:t>
            </w:r>
            <w:proofErr w:type="spellEnd"/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 xml:space="preserve"> 6-desaturase (delta-6 desaturase); Fatty acid desaturase 2; Component of a lipid metabolic pathway that catalyzes biosynthesis of highly unsaturated fatty acids (HUFA) from precursor essential polyunsaturated fatty acids (PUFA) linoleic acid (LA) (18:2n-6) and alpha-linolenic acid (ALA) (18:3n-3).</w:t>
            </w:r>
          </w:p>
        </w:tc>
      </w:tr>
      <w:tr w:rsidR="002159B6" w:rsidRPr="002159B6" w14:paraId="1E8BDF88" w14:textId="77777777" w:rsidTr="002159B6">
        <w:trPr>
          <w:trHeight w:val="255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26660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94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495F" w14:textId="77777777" w:rsidR="002159B6" w:rsidRPr="002159B6" w:rsidRDefault="002159B6" w:rsidP="002A7D7D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D36</w:t>
            </w:r>
          </w:p>
        </w:tc>
        <w:tc>
          <w:tcPr>
            <w:tcW w:w="6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1627A" w14:textId="77777777" w:rsidR="002159B6" w:rsidRPr="002159B6" w:rsidRDefault="002159B6" w:rsidP="002A7D7D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</w:pPr>
            <w:r w:rsidRPr="002159B6">
              <w:rPr>
                <w:rFonts w:ascii="等线" w:eastAsia="等线" w:hAnsi="等线" w:cs="宋体" w:hint="eastAsia"/>
                <w:color w:val="000000"/>
                <w:kern w:val="0"/>
                <w:sz w:val="18"/>
                <w:szCs w:val="18"/>
              </w:rPr>
              <w:t>CD36 - Platelet glycoprotein 4; Multifunctional glycoprotein that acts as receptor for a broad range of ligands.</w:t>
            </w:r>
          </w:p>
        </w:tc>
      </w:tr>
    </w:tbl>
    <w:p w14:paraId="35590162" w14:textId="6288C169" w:rsidR="002159B6" w:rsidRPr="002159B6" w:rsidRDefault="002159B6" w:rsidP="002159B6">
      <w:pPr>
        <w:rPr>
          <w:rFonts w:hint="eastAsia"/>
          <w:sz w:val="18"/>
          <w:szCs w:val="18"/>
        </w:rPr>
      </w:pPr>
    </w:p>
    <w:sectPr w:rsidR="002159B6" w:rsidRPr="002159B6" w:rsidSect="002159B6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5F5AB" w14:textId="77777777" w:rsidR="0030374F" w:rsidRDefault="0030374F" w:rsidP="002159B6">
      <w:r>
        <w:separator/>
      </w:r>
    </w:p>
  </w:endnote>
  <w:endnote w:type="continuationSeparator" w:id="0">
    <w:p w14:paraId="309AC815" w14:textId="77777777" w:rsidR="0030374F" w:rsidRDefault="0030374F" w:rsidP="002159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12EF79" w14:textId="77777777" w:rsidR="0030374F" w:rsidRDefault="0030374F" w:rsidP="002159B6">
      <w:r>
        <w:separator/>
      </w:r>
    </w:p>
  </w:footnote>
  <w:footnote w:type="continuationSeparator" w:id="0">
    <w:p w14:paraId="25A7F8AE" w14:textId="77777777" w:rsidR="0030374F" w:rsidRDefault="0030374F" w:rsidP="002159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481"/>
    <w:rsid w:val="00164AF0"/>
    <w:rsid w:val="002159B6"/>
    <w:rsid w:val="002B72C2"/>
    <w:rsid w:val="0030374F"/>
    <w:rsid w:val="00482481"/>
    <w:rsid w:val="004E2F79"/>
    <w:rsid w:val="00542ACA"/>
    <w:rsid w:val="00646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873EB1"/>
  <w15:chartTrackingRefBased/>
  <w15:docId w15:val="{8BF8AD67-01DE-4055-9E93-B0FE2F35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9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9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9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9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854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1ECB53-120A-4693-B8CA-A085A5ABE7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1800</Words>
  <Characters>10260</Characters>
  <Application>Microsoft Office Word</Application>
  <DocSecurity>0</DocSecurity>
  <Lines>85</Lines>
  <Paragraphs>24</Paragraphs>
  <ScaleCrop>false</ScaleCrop>
  <Company/>
  <LinksUpToDate>false</LinksUpToDate>
  <CharactersWithSpaces>12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jingyao2002@163.com</dc:creator>
  <cp:keywords/>
  <dc:description/>
  <cp:lastModifiedBy>wangjingyao2002@163.com</cp:lastModifiedBy>
  <cp:revision>5</cp:revision>
  <dcterms:created xsi:type="dcterms:W3CDTF">2021-12-01T08:44:00Z</dcterms:created>
  <dcterms:modified xsi:type="dcterms:W3CDTF">2021-12-01T11:29:00Z</dcterms:modified>
</cp:coreProperties>
</file>